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61ABB5" w14:textId="17A66724" w:rsidR="00511309" w:rsidRPr="008B3E1B" w:rsidRDefault="003D06BC" w:rsidP="00511309">
      <w:pPr>
        <w:rPr>
          <w:rFonts w:cs="Times New Roman"/>
          <w:bCs/>
          <w:szCs w:val="21"/>
        </w:rPr>
      </w:pPr>
      <w:r w:rsidRPr="009D67F8">
        <w:rPr>
          <w:rFonts w:cs="Times New Roman" w:hint="eastAsia"/>
          <w:szCs w:val="24"/>
        </w:rPr>
        <w:t>Ta</w:t>
      </w:r>
      <w:r>
        <w:rPr>
          <w:rFonts w:cs="Times New Roman" w:hint="eastAsia"/>
          <w:szCs w:val="24"/>
        </w:rPr>
        <w:t>ble S</w:t>
      </w:r>
      <w:r w:rsidR="007D4B4F">
        <w:rPr>
          <w:rFonts w:cs="Times New Roman"/>
          <w:szCs w:val="24"/>
        </w:rPr>
        <w:t>3</w:t>
      </w:r>
      <w:r w:rsidR="006B18B1" w:rsidRPr="00031D2C">
        <w:rPr>
          <w:rFonts w:cs="Times New Roman"/>
          <w:szCs w:val="24"/>
        </w:rPr>
        <w:t>.</w:t>
      </w:r>
      <w:r w:rsidR="006B18B1">
        <w:rPr>
          <w:rFonts w:cs="Times New Roman"/>
          <w:szCs w:val="24"/>
        </w:rPr>
        <w:t xml:space="preserve"> </w:t>
      </w:r>
      <w:r w:rsidR="00266CE7">
        <w:rPr>
          <w:rFonts w:cs="Times New Roman"/>
          <w:bCs/>
          <w:szCs w:val="21"/>
        </w:rPr>
        <w:t xml:space="preserve">NA </w:t>
      </w:r>
      <w:r w:rsidR="00511309" w:rsidRPr="008B3E1B">
        <w:rPr>
          <w:rFonts w:cs="Times New Roman"/>
          <w:bCs/>
          <w:szCs w:val="21"/>
        </w:rPr>
        <w:t>antigenic analysis by using ferret antisera raised to wild-type viruses, SN/16/16(H3N2)</w:t>
      </w:r>
      <w:r w:rsidR="00266CE7">
        <w:rPr>
          <w:rFonts w:cs="Times New Roman"/>
          <w:bCs/>
          <w:szCs w:val="21"/>
        </w:rPr>
        <w:t>,</w:t>
      </w:r>
      <w:r w:rsidR="00511309" w:rsidRPr="008B3E1B">
        <w:rPr>
          <w:rFonts w:cs="Times New Roman"/>
          <w:bCs/>
          <w:szCs w:val="21"/>
        </w:rPr>
        <w:t xml:space="preserve"> KS/14/17</w:t>
      </w:r>
      <w:r w:rsidR="00511309">
        <w:rPr>
          <w:rFonts w:cs="Times New Roman"/>
          <w:bCs/>
          <w:szCs w:val="21"/>
        </w:rPr>
        <w:t>(H3N2)</w:t>
      </w:r>
      <w:r w:rsidR="00266CE7">
        <w:rPr>
          <w:rFonts w:cs="Times New Roman"/>
          <w:bCs/>
          <w:szCs w:val="21"/>
        </w:rPr>
        <w:t xml:space="preserve"> and the antigenicity-like virus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36"/>
        <w:gridCol w:w="2485"/>
        <w:gridCol w:w="2485"/>
        <w:gridCol w:w="2485"/>
        <w:gridCol w:w="2485"/>
      </w:tblGrid>
      <w:tr w:rsidR="00BF03EE" w:rsidRPr="00266CE7" w14:paraId="77FD7FFC" w14:textId="3DE25697" w:rsidTr="0091257C">
        <w:tc>
          <w:tcPr>
            <w:tcW w:w="3336" w:type="dxa"/>
            <w:tcBorders>
              <w:left w:val="nil"/>
              <w:right w:val="nil"/>
              <w:tl2br w:val="single" w:sz="4" w:space="0" w:color="auto"/>
            </w:tcBorders>
            <w:shd w:val="clear" w:color="auto" w:fill="auto"/>
          </w:tcPr>
          <w:p w14:paraId="3F054780" w14:textId="77777777" w:rsidR="00BF03EE" w:rsidRPr="00704447" w:rsidRDefault="00BF03EE" w:rsidP="00704447">
            <w:pPr>
              <w:ind w:firstLineChars="650" w:firstLine="1365"/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</w:pPr>
            <w:bookmarkStart w:id="0" w:name="_Hlk92455688"/>
            <w:r w:rsidRPr="00704447"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  <w:t>Ferret Antisera</w:t>
            </w:r>
          </w:p>
          <w:p w14:paraId="4894C002" w14:textId="77777777" w:rsidR="00BF03EE" w:rsidRPr="00704447" w:rsidRDefault="00BF03EE" w:rsidP="00704447">
            <w:pPr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</w:pPr>
            <w:r w:rsidRPr="00704447"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  <w:t>Antigens</w:t>
            </w:r>
          </w:p>
        </w:tc>
        <w:tc>
          <w:tcPr>
            <w:tcW w:w="24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B16E81" w14:textId="77777777" w:rsidR="00266CE7" w:rsidRDefault="00266CE7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</w:pPr>
          </w:p>
          <w:p w14:paraId="0D96E3A6" w14:textId="7E9A04A7" w:rsidR="00BF03EE" w:rsidRPr="00704447" w:rsidRDefault="00BF03EE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</w:pPr>
            <w:r w:rsidRPr="00704447"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  <w:t>SN16/16(H3N2)</w:t>
            </w:r>
          </w:p>
        </w:tc>
        <w:tc>
          <w:tcPr>
            <w:tcW w:w="2485" w:type="dxa"/>
            <w:tcBorders>
              <w:left w:val="nil"/>
              <w:right w:val="nil"/>
            </w:tcBorders>
          </w:tcPr>
          <w:p w14:paraId="5794B2BE" w14:textId="77777777" w:rsidR="00266CE7" w:rsidRDefault="00266CE7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</w:pPr>
          </w:p>
          <w:p w14:paraId="404E1B54" w14:textId="7E2E76E9" w:rsidR="00DD16FF" w:rsidRPr="00704447" w:rsidRDefault="00DD16FF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</w:pPr>
            <w:r w:rsidRPr="00704447"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  <w:t>SN16/16(H3N2)</w:t>
            </w:r>
            <w:r w:rsidRPr="00704447">
              <w:rPr>
                <w:rFonts w:eastAsia="等线" w:cs="Times New Roman" w:hint="eastAsia"/>
                <w:color w:val="2E3033"/>
                <w:sz w:val="21"/>
                <w:szCs w:val="21"/>
                <w:shd w:val="clear" w:color="auto" w:fill="FFFFFF"/>
              </w:rPr>
              <w:t>-l</w:t>
            </w:r>
            <w:r w:rsidRPr="00704447"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  <w:t>ike</w:t>
            </w:r>
          </w:p>
        </w:tc>
        <w:tc>
          <w:tcPr>
            <w:tcW w:w="24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E928D2" w14:textId="77777777" w:rsidR="00266CE7" w:rsidRDefault="00266CE7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</w:pPr>
          </w:p>
          <w:p w14:paraId="70A7FF64" w14:textId="32E9442C" w:rsidR="00BF03EE" w:rsidRPr="00704447" w:rsidRDefault="00BF03EE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</w:pPr>
            <w:r w:rsidRPr="00704447"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  <w:t>KS14/17(H3N2)</w:t>
            </w:r>
          </w:p>
        </w:tc>
        <w:tc>
          <w:tcPr>
            <w:tcW w:w="2485" w:type="dxa"/>
            <w:tcBorders>
              <w:left w:val="nil"/>
              <w:right w:val="nil"/>
            </w:tcBorders>
          </w:tcPr>
          <w:p w14:paraId="013D922C" w14:textId="77777777" w:rsidR="00266CE7" w:rsidRDefault="00266CE7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</w:pPr>
          </w:p>
          <w:p w14:paraId="2F20BF4A" w14:textId="40CFDC27" w:rsidR="00BF03EE" w:rsidRPr="00704447" w:rsidRDefault="00DD16FF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</w:pPr>
            <w:r w:rsidRPr="00704447"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  <w:t>KS14/17(H3N2)-like</w:t>
            </w:r>
          </w:p>
        </w:tc>
      </w:tr>
      <w:tr w:rsidR="00BF03EE" w:rsidRPr="008B3E1B" w14:paraId="24F020AE" w14:textId="16574AF5" w:rsidTr="00303374">
        <w:tc>
          <w:tcPr>
            <w:tcW w:w="33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23CCAC" w14:textId="77777777" w:rsidR="00BF03EE" w:rsidRPr="00704447" w:rsidRDefault="00BF03EE" w:rsidP="00704447">
            <w:pPr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</w:pPr>
            <w:r w:rsidRPr="00704447"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  <w:t>RGH6N2(SN16/16)</w:t>
            </w:r>
          </w:p>
        </w:tc>
        <w:tc>
          <w:tcPr>
            <w:tcW w:w="24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6FD281" w14:textId="48D2D6F8" w:rsidR="00BF03EE" w:rsidRPr="00704447" w:rsidRDefault="00BF6F7C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</w:pPr>
            <w:r w:rsidRPr="00704447">
              <w:rPr>
                <w:rFonts w:eastAsia="等线" w:cs="Times New Roman" w:hint="eastAsia"/>
                <w:color w:val="2E3033"/>
                <w:sz w:val="21"/>
                <w:szCs w:val="21"/>
                <w:shd w:val="clear" w:color="auto" w:fill="FFFFFF"/>
                <w:lang w:eastAsia="zh-CN"/>
              </w:rPr>
              <w:t>227.23</w:t>
            </w:r>
          </w:p>
        </w:tc>
        <w:tc>
          <w:tcPr>
            <w:tcW w:w="2485" w:type="dxa"/>
            <w:tcBorders>
              <w:left w:val="nil"/>
              <w:bottom w:val="single" w:sz="4" w:space="0" w:color="auto"/>
              <w:right w:val="nil"/>
            </w:tcBorders>
          </w:tcPr>
          <w:p w14:paraId="0895FC93" w14:textId="4064E6A5" w:rsidR="00BF03EE" w:rsidRPr="00704447" w:rsidRDefault="00BF6F7C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</w:pPr>
            <w:r w:rsidRPr="00704447">
              <w:rPr>
                <w:rFonts w:eastAsia="等线" w:cs="Times New Roman" w:hint="eastAsia"/>
                <w:color w:val="2E3033"/>
                <w:sz w:val="21"/>
                <w:szCs w:val="21"/>
                <w:shd w:val="clear" w:color="auto" w:fill="FFFFFF"/>
                <w:lang w:eastAsia="zh-CN"/>
              </w:rPr>
              <w:t>151.80</w:t>
            </w:r>
          </w:p>
        </w:tc>
        <w:tc>
          <w:tcPr>
            <w:tcW w:w="24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EB678C" w14:textId="1C863EF1" w:rsidR="00BF03EE" w:rsidRPr="00704447" w:rsidRDefault="00BF03EE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</w:pPr>
            <w:r w:rsidRPr="00704447">
              <w:rPr>
                <w:rFonts w:eastAsia="等线" w:cs="Times New Roman" w:hint="eastAsia"/>
                <w:color w:val="2E3033"/>
                <w:sz w:val="21"/>
                <w:szCs w:val="21"/>
                <w:shd w:val="clear" w:color="auto" w:fill="FFFFFF"/>
              </w:rPr>
              <w:t>1</w:t>
            </w:r>
            <w:r w:rsidR="00BF6F7C" w:rsidRPr="00704447">
              <w:rPr>
                <w:rFonts w:eastAsia="等线" w:cs="Times New Roman" w:hint="eastAsia"/>
                <w:color w:val="2E3033"/>
                <w:sz w:val="21"/>
                <w:szCs w:val="21"/>
                <w:shd w:val="clear" w:color="auto" w:fill="FFFFFF"/>
                <w:lang w:eastAsia="zh-CN"/>
              </w:rPr>
              <w:t>76.80</w:t>
            </w:r>
          </w:p>
        </w:tc>
        <w:tc>
          <w:tcPr>
            <w:tcW w:w="2485" w:type="dxa"/>
            <w:tcBorders>
              <w:left w:val="nil"/>
              <w:bottom w:val="single" w:sz="4" w:space="0" w:color="auto"/>
              <w:right w:val="nil"/>
            </w:tcBorders>
          </w:tcPr>
          <w:p w14:paraId="2DE36103" w14:textId="11DA2D2A" w:rsidR="00BF03EE" w:rsidRPr="00704447" w:rsidRDefault="00BF6F7C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</w:pPr>
            <w:r w:rsidRPr="00704447">
              <w:rPr>
                <w:rFonts w:eastAsia="等线" w:cs="Times New Roman" w:hint="eastAsia"/>
                <w:color w:val="2E3033"/>
                <w:sz w:val="21"/>
                <w:szCs w:val="21"/>
                <w:shd w:val="clear" w:color="auto" w:fill="FFFFFF"/>
                <w:lang w:eastAsia="zh-CN"/>
              </w:rPr>
              <w:t>118.44</w:t>
            </w:r>
          </w:p>
        </w:tc>
      </w:tr>
      <w:tr w:rsidR="00303374" w:rsidRPr="008B3E1B" w14:paraId="1C091745" w14:textId="77777777" w:rsidTr="00303374">
        <w:tc>
          <w:tcPr>
            <w:tcW w:w="333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950DD89" w14:textId="7A00B8AB" w:rsidR="00303374" w:rsidRPr="00303374" w:rsidRDefault="00303374" w:rsidP="00704447">
            <w:pPr>
              <w:rPr>
                <w:rFonts w:eastAsia="等线" w:cs="Times New Roman"/>
                <w:color w:val="2E3033"/>
                <w:sz w:val="21"/>
                <w:szCs w:val="21"/>
                <w:lang w:eastAsia="zh-CN"/>
              </w:rPr>
            </w:pPr>
            <w:r w:rsidRPr="00303374">
              <w:rPr>
                <w:rFonts w:eastAsia="等线" w:cs="Times New Roman" w:hint="eastAsia"/>
                <w:color w:val="2E3033"/>
                <w:sz w:val="21"/>
                <w:szCs w:val="21"/>
                <w:lang w:eastAsia="zh-CN"/>
              </w:rPr>
              <w:t>R</w:t>
            </w:r>
            <w:r w:rsidRPr="00303374">
              <w:rPr>
                <w:rFonts w:eastAsia="等线" w:cs="Times New Roman"/>
                <w:color w:val="2E3033"/>
                <w:sz w:val="21"/>
                <w:szCs w:val="21"/>
                <w:lang w:eastAsia="zh-CN"/>
              </w:rPr>
              <w:t>GH6N2(KS14/17)</w:t>
            </w:r>
          </w:p>
        </w:tc>
        <w:tc>
          <w:tcPr>
            <w:tcW w:w="248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E4F9E51" w14:textId="0A3A53DC" w:rsidR="00303374" w:rsidRPr="00303374" w:rsidRDefault="00303374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  <w:lang w:eastAsia="zh-CN"/>
              </w:rPr>
            </w:pPr>
            <w:r w:rsidRPr="00303374">
              <w:rPr>
                <w:rFonts w:eastAsia="等线" w:cs="Times New Roman" w:hint="eastAsia"/>
                <w:color w:val="2E3033"/>
                <w:sz w:val="21"/>
                <w:szCs w:val="21"/>
                <w:lang w:eastAsia="zh-CN"/>
              </w:rPr>
              <w:t>8</w:t>
            </w:r>
            <w:r w:rsidRPr="00303374">
              <w:rPr>
                <w:rFonts w:eastAsia="等线" w:cs="Times New Roman"/>
                <w:color w:val="2E3033"/>
                <w:sz w:val="21"/>
                <w:szCs w:val="21"/>
                <w:lang w:eastAsia="zh-CN"/>
              </w:rPr>
              <w:t>9.95</w:t>
            </w:r>
          </w:p>
        </w:tc>
        <w:tc>
          <w:tcPr>
            <w:tcW w:w="248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F79898D" w14:textId="6E608791" w:rsidR="00303374" w:rsidRPr="00303374" w:rsidRDefault="00303374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  <w:lang w:eastAsia="zh-CN"/>
              </w:rPr>
            </w:pPr>
            <w:r w:rsidRPr="00303374">
              <w:rPr>
                <w:rFonts w:eastAsia="等线" w:cs="Times New Roman" w:hint="eastAsia"/>
                <w:color w:val="2E3033"/>
                <w:sz w:val="21"/>
                <w:szCs w:val="21"/>
                <w:lang w:eastAsia="zh-CN"/>
              </w:rPr>
              <w:t>6</w:t>
            </w:r>
            <w:r w:rsidRPr="00303374">
              <w:rPr>
                <w:rFonts w:eastAsia="等线" w:cs="Times New Roman"/>
                <w:color w:val="2E3033"/>
                <w:sz w:val="21"/>
                <w:szCs w:val="21"/>
                <w:lang w:eastAsia="zh-CN"/>
              </w:rPr>
              <w:t>4.62</w:t>
            </w:r>
          </w:p>
        </w:tc>
        <w:tc>
          <w:tcPr>
            <w:tcW w:w="248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49ED770" w14:textId="4779EB6F" w:rsidR="00303374" w:rsidRPr="00303374" w:rsidRDefault="00303374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  <w:lang w:eastAsia="zh-CN"/>
              </w:rPr>
            </w:pPr>
            <w:r w:rsidRPr="00303374">
              <w:rPr>
                <w:rFonts w:eastAsia="等线" w:cs="Times New Roman" w:hint="eastAsia"/>
                <w:color w:val="2E3033"/>
                <w:sz w:val="21"/>
                <w:szCs w:val="21"/>
                <w:lang w:eastAsia="zh-CN"/>
              </w:rPr>
              <w:t>1</w:t>
            </w:r>
            <w:r w:rsidRPr="00303374">
              <w:rPr>
                <w:rFonts w:eastAsia="等线" w:cs="Times New Roman"/>
                <w:color w:val="2E3033"/>
                <w:sz w:val="21"/>
                <w:szCs w:val="21"/>
                <w:lang w:eastAsia="zh-CN"/>
              </w:rPr>
              <w:t>74.49</w:t>
            </w:r>
          </w:p>
        </w:tc>
        <w:tc>
          <w:tcPr>
            <w:tcW w:w="248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CBBCF37" w14:textId="5F7B58F6" w:rsidR="00303374" w:rsidRPr="00303374" w:rsidRDefault="00303374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  <w:lang w:eastAsia="zh-CN"/>
              </w:rPr>
            </w:pPr>
            <w:r w:rsidRPr="00303374">
              <w:rPr>
                <w:rFonts w:eastAsia="等线" w:cs="Times New Roman" w:hint="eastAsia"/>
                <w:color w:val="2E3033"/>
                <w:sz w:val="21"/>
                <w:szCs w:val="21"/>
                <w:lang w:eastAsia="zh-CN"/>
              </w:rPr>
              <w:t>1</w:t>
            </w:r>
            <w:r w:rsidRPr="00303374">
              <w:rPr>
                <w:rFonts w:eastAsia="等线" w:cs="Times New Roman"/>
                <w:color w:val="2E3033"/>
                <w:sz w:val="21"/>
                <w:szCs w:val="21"/>
                <w:lang w:eastAsia="zh-CN"/>
              </w:rPr>
              <w:t>43.01</w:t>
            </w:r>
          </w:p>
        </w:tc>
      </w:tr>
      <w:tr w:rsidR="00BF03EE" w:rsidRPr="008B3E1B" w14:paraId="4AE13BB2" w14:textId="246CA990" w:rsidTr="0091257C">
        <w:tc>
          <w:tcPr>
            <w:tcW w:w="3336" w:type="dxa"/>
            <w:tcBorders>
              <w:left w:val="nil"/>
              <w:right w:val="nil"/>
            </w:tcBorders>
            <w:shd w:val="clear" w:color="auto" w:fill="auto"/>
          </w:tcPr>
          <w:p w14:paraId="27D82E74" w14:textId="542BB885" w:rsidR="00BF03EE" w:rsidRPr="00704447" w:rsidRDefault="00BF03EE" w:rsidP="00704447">
            <w:pPr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</w:pPr>
            <w:r w:rsidRPr="00704447"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  <w:t xml:space="preserve">Test </w:t>
            </w:r>
            <w:r w:rsidR="00A27C2C"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  <w:t>variants</w:t>
            </w:r>
          </w:p>
        </w:tc>
        <w:tc>
          <w:tcPr>
            <w:tcW w:w="24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7AF0C8" w14:textId="77777777" w:rsidR="00BF03EE" w:rsidRPr="00704447" w:rsidRDefault="00BF03EE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485" w:type="dxa"/>
            <w:tcBorders>
              <w:left w:val="nil"/>
              <w:right w:val="nil"/>
            </w:tcBorders>
          </w:tcPr>
          <w:p w14:paraId="43BF1258" w14:textId="77777777" w:rsidR="00BF03EE" w:rsidRPr="00704447" w:rsidRDefault="00BF03EE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4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73FDED" w14:textId="6B4150A1" w:rsidR="00BF03EE" w:rsidRPr="00704447" w:rsidRDefault="00BF03EE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485" w:type="dxa"/>
            <w:tcBorders>
              <w:left w:val="nil"/>
              <w:right w:val="nil"/>
            </w:tcBorders>
          </w:tcPr>
          <w:p w14:paraId="77B1BF38" w14:textId="77777777" w:rsidR="00BF03EE" w:rsidRPr="00704447" w:rsidRDefault="00BF03EE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</w:pPr>
          </w:p>
        </w:tc>
      </w:tr>
      <w:tr w:rsidR="00BF03EE" w:rsidRPr="008B3E1B" w14:paraId="36519837" w14:textId="7901B33D" w:rsidTr="0091257C">
        <w:tc>
          <w:tcPr>
            <w:tcW w:w="3336" w:type="dxa"/>
            <w:tcBorders>
              <w:left w:val="nil"/>
              <w:right w:val="nil"/>
            </w:tcBorders>
            <w:shd w:val="clear" w:color="auto" w:fill="auto"/>
          </w:tcPr>
          <w:p w14:paraId="07C6CBB8" w14:textId="2013D860" w:rsidR="00BF03EE" w:rsidRPr="00704447" w:rsidRDefault="00BF03EE" w:rsidP="00704447">
            <w:pPr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</w:pPr>
            <w:r w:rsidRPr="00704447"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  <w:t>RGH6N2(SN16/16) +N329T</w:t>
            </w:r>
          </w:p>
        </w:tc>
        <w:tc>
          <w:tcPr>
            <w:tcW w:w="24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81FD39" w14:textId="18F7906E" w:rsidR="00BF03EE" w:rsidRPr="00704447" w:rsidRDefault="00704447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</w:pPr>
            <w:r w:rsidRPr="00704447"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  <w:t>287.4</w:t>
            </w:r>
            <w:r w:rsidR="00DA705D"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2485" w:type="dxa"/>
            <w:tcBorders>
              <w:left w:val="nil"/>
              <w:right w:val="nil"/>
            </w:tcBorders>
          </w:tcPr>
          <w:p w14:paraId="0193AEE0" w14:textId="0FA07598" w:rsidR="00BF03EE" w:rsidRPr="00704447" w:rsidRDefault="00704447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 w:hint="eastAsia"/>
                <w:color w:val="2E3033"/>
                <w:sz w:val="21"/>
                <w:szCs w:val="21"/>
                <w:shd w:val="clear" w:color="auto" w:fill="FFFFFF"/>
                <w:lang w:eastAsia="zh-CN"/>
              </w:rPr>
              <w:t>1</w:t>
            </w:r>
            <w:r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  <w:lang w:eastAsia="zh-CN"/>
              </w:rPr>
              <w:t>98.23</w:t>
            </w:r>
          </w:p>
        </w:tc>
        <w:tc>
          <w:tcPr>
            <w:tcW w:w="24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DC7A6E" w14:textId="4C46A567" w:rsidR="00BF03EE" w:rsidRPr="00704447" w:rsidRDefault="00704447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 w:hint="eastAsia"/>
                <w:color w:val="2E3033"/>
                <w:sz w:val="21"/>
                <w:szCs w:val="21"/>
                <w:shd w:val="clear" w:color="auto" w:fill="FFFFFF"/>
                <w:lang w:eastAsia="zh-CN"/>
              </w:rPr>
              <w:t>2</w:t>
            </w:r>
            <w:r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  <w:lang w:eastAsia="zh-CN"/>
              </w:rPr>
              <w:t>64.84</w:t>
            </w:r>
          </w:p>
        </w:tc>
        <w:tc>
          <w:tcPr>
            <w:tcW w:w="2485" w:type="dxa"/>
            <w:tcBorders>
              <w:left w:val="nil"/>
              <w:right w:val="nil"/>
            </w:tcBorders>
          </w:tcPr>
          <w:p w14:paraId="51461A94" w14:textId="2A738048" w:rsidR="00BF03EE" w:rsidRPr="00704447" w:rsidRDefault="00704447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 w:hint="eastAsia"/>
                <w:color w:val="2E3033"/>
                <w:sz w:val="21"/>
                <w:szCs w:val="21"/>
                <w:shd w:val="clear" w:color="auto" w:fill="FFFFFF"/>
                <w:lang w:eastAsia="zh-CN"/>
              </w:rPr>
              <w:t>1</w:t>
            </w:r>
            <w:r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  <w:lang w:eastAsia="zh-CN"/>
              </w:rPr>
              <w:t>73.4</w:t>
            </w:r>
          </w:p>
        </w:tc>
      </w:tr>
      <w:tr w:rsidR="00BF03EE" w:rsidRPr="008B3E1B" w14:paraId="598B976F" w14:textId="09767D81" w:rsidTr="0091257C">
        <w:tc>
          <w:tcPr>
            <w:tcW w:w="3336" w:type="dxa"/>
            <w:tcBorders>
              <w:left w:val="nil"/>
              <w:right w:val="nil"/>
            </w:tcBorders>
            <w:shd w:val="clear" w:color="auto" w:fill="auto"/>
          </w:tcPr>
          <w:p w14:paraId="3DBC0A42" w14:textId="77777777" w:rsidR="00BF03EE" w:rsidRPr="00704447" w:rsidRDefault="00BF03EE" w:rsidP="00704447">
            <w:pPr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</w:pPr>
            <w:r w:rsidRPr="00704447"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  <w:t>RGH6N2(SN16/16) +E344K</w:t>
            </w:r>
          </w:p>
        </w:tc>
        <w:tc>
          <w:tcPr>
            <w:tcW w:w="24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E263B6" w14:textId="7A926940" w:rsidR="00BF03EE" w:rsidRPr="00704447" w:rsidRDefault="00DA705D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</w:pPr>
            <w:r w:rsidRPr="00DA705D"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  <w:t>105.20</w:t>
            </w:r>
          </w:p>
        </w:tc>
        <w:tc>
          <w:tcPr>
            <w:tcW w:w="2485" w:type="dxa"/>
            <w:tcBorders>
              <w:left w:val="nil"/>
              <w:right w:val="nil"/>
            </w:tcBorders>
          </w:tcPr>
          <w:p w14:paraId="6CC62E2A" w14:textId="7C6BD094" w:rsidR="00BF03EE" w:rsidRPr="00704447" w:rsidRDefault="00DA705D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 w:hint="eastAsia"/>
                <w:color w:val="2E3033"/>
                <w:sz w:val="21"/>
                <w:szCs w:val="21"/>
                <w:shd w:val="clear" w:color="auto" w:fill="FFFFFF"/>
                <w:lang w:eastAsia="zh-CN"/>
              </w:rPr>
              <w:t>7</w:t>
            </w:r>
            <w:r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  <w:lang w:eastAsia="zh-CN"/>
              </w:rPr>
              <w:t>6.85</w:t>
            </w:r>
          </w:p>
        </w:tc>
        <w:tc>
          <w:tcPr>
            <w:tcW w:w="24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181FE0" w14:textId="0F73557F" w:rsidR="00BF03EE" w:rsidRPr="00704447" w:rsidRDefault="00DA705D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 w:hint="eastAsia"/>
                <w:color w:val="2E3033"/>
                <w:sz w:val="21"/>
                <w:szCs w:val="21"/>
                <w:shd w:val="clear" w:color="auto" w:fill="FFFFFF"/>
                <w:lang w:eastAsia="zh-CN"/>
              </w:rPr>
              <w:t>8</w:t>
            </w:r>
            <w:r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  <w:lang w:eastAsia="zh-CN"/>
              </w:rPr>
              <w:t>4.62</w:t>
            </w:r>
          </w:p>
        </w:tc>
        <w:tc>
          <w:tcPr>
            <w:tcW w:w="2485" w:type="dxa"/>
            <w:tcBorders>
              <w:left w:val="nil"/>
              <w:right w:val="nil"/>
            </w:tcBorders>
          </w:tcPr>
          <w:p w14:paraId="21B97A42" w14:textId="524A65D4" w:rsidR="00BF03EE" w:rsidRPr="00704447" w:rsidRDefault="00DA705D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 w:hint="eastAsia"/>
                <w:color w:val="2E3033"/>
                <w:sz w:val="21"/>
                <w:szCs w:val="21"/>
                <w:shd w:val="clear" w:color="auto" w:fill="FFFFFF"/>
                <w:lang w:eastAsia="zh-CN"/>
              </w:rPr>
              <w:t>5</w:t>
            </w:r>
            <w:r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  <w:lang w:eastAsia="zh-CN"/>
              </w:rPr>
              <w:t>8.57</w:t>
            </w:r>
          </w:p>
        </w:tc>
      </w:tr>
      <w:tr w:rsidR="00BF03EE" w:rsidRPr="008B3E1B" w14:paraId="467A809A" w14:textId="6393F8E3" w:rsidTr="007F5544">
        <w:tc>
          <w:tcPr>
            <w:tcW w:w="33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D7FF3C" w14:textId="38CDB880" w:rsidR="00BF03EE" w:rsidRPr="00704447" w:rsidRDefault="00BF03EE" w:rsidP="00704447">
            <w:pPr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</w:pPr>
            <w:r w:rsidRPr="00704447"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  <w:t>RGH6N2(SN16/</w:t>
            </w:r>
            <w:proofErr w:type="gramStart"/>
            <w:r w:rsidRPr="00704447"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  <w:t>16)+</w:t>
            </w:r>
            <w:proofErr w:type="gramEnd"/>
            <w:r w:rsidRPr="00704447"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  <w:t>N329T+E344K</w:t>
            </w:r>
          </w:p>
        </w:tc>
        <w:tc>
          <w:tcPr>
            <w:tcW w:w="24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6753C0" w14:textId="4565584D" w:rsidR="00BF03EE" w:rsidRPr="00704447" w:rsidRDefault="0014563D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</w:pPr>
            <w:r w:rsidRPr="0014563D"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</w:rPr>
              <w:t>200.02</w:t>
            </w:r>
          </w:p>
        </w:tc>
        <w:tc>
          <w:tcPr>
            <w:tcW w:w="2485" w:type="dxa"/>
            <w:tcBorders>
              <w:left w:val="nil"/>
              <w:bottom w:val="single" w:sz="4" w:space="0" w:color="auto"/>
              <w:right w:val="nil"/>
            </w:tcBorders>
          </w:tcPr>
          <w:p w14:paraId="53B55D0C" w14:textId="485662C0" w:rsidR="00BF03EE" w:rsidRPr="00704447" w:rsidRDefault="0014563D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 w:hint="eastAsia"/>
                <w:color w:val="2E3033"/>
                <w:sz w:val="21"/>
                <w:szCs w:val="21"/>
                <w:shd w:val="clear" w:color="auto" w:fill="FFFFFF"/>
                <w:lang w:eastAsia="zh-CN"/>
              </w:rPr>
              <w:t>1</w:t>
            </w:r>
            <w:r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  <w:lang w:eastAsia="zh-CN"/>
              </w:rPr>
              <w:t>59.56</w:t>
            </w:r>
          </w:p>
        </w:tc>
        <w:tc>
          <w:tcPr>
            <w:tcW w:w="24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04B401" w14:textId="61800489" w:rsidR="00BF03EE" w:rsidRPr="00704447" w:rsidRDefault="0014563D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 w:hint="eastAsia"/>
                <w:color w:val="2E3033"/>
                <w:sz w:val="21"/>
                <w:szCs w:val="21"/>
                <w:shd w:val="clear" w:color="auto" w:fill="FFFFFF"/>
                <w:lang w:eastAsia="zh-CN"/>
              </w:rPr>
              <w:t>3</w:t>
            </w:r>
            <w:r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  <w:lang w:eastAsia="zh-CN"/>
              </w:rPr>
              <w:t>56.81</w:t>
            </w:r>
          </w:p>
        </w:tc>
        <w:tc>
          <w:tcPr>
            <w:tcW w:w="2485" w:type="dxa"/>
            <w:tcBorders>
              <w:left w:val="nil"/>
              <w:bottom w:val="single" w:sz="4" w:space="0" w:color="auto"/>
              <w:right w:val="nil"/>
            </w:tcBorders>
          </w:tcPr>
          <w:p w14:paraId="3EBFFE2C" w14:textId="1483AC15" w:rsidR="00BF03EE" w:rsidRPr="00704447" w:rsidRDefault="0014563D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等线" w:cs="Times New Roman" w:hint="eastAsia"/>
                <w:color w:val="2E3033"/>
                <w:sz w:val="21"/>
                <w:szCs w:val="21"/>
                <w:shd w:val="clear" w:color="auto" w:fill="FFFFFF"/>
                <w:lang w:eastAsia="zh-CN"/>
              </w:rPr>
              <w:t>4</w:t>
            </w:r>
            <w:r>
              <w:rPr>
                <w:rFonts w:eastAsia="等线" w:cs="Times New Roman"/>
                <w:color w:val="2E3033"/>
                <w:sz w:val="21"/>
                <w:szCs w:val="21"/>
                <w:shd w:val="clear" w:color="auto" w:fill="FFFFFF"/>
                <w:lang w:eastAsia="zh-CN"/>
              </w:rPr>
              <w:t>12.71</w:t>
            </w:r>
          </w:p>
        </w:tc>
      </w:tr>
      <w:tr w:rsidR="00BF03EE" w:rsidRPr="008B3E1B" w14:paraId="3B0AE4B8" w14:textId="6686B26D" w:rsidTr="007F5544">
        <w:tc>
          <w:tcPr>
            <w:tcW w:w="333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A71CEE9" w14:textId="0EC69263" w:rsidR="00BF03EE" w:rsidRPr="007F5544" w:rsidRDefault="00BF03EE" w:rsidP="00704447">
            <w:pPr>
              <w:jc w:val="both"/>
              <w:rPr>
                <w:rFonts w:eastAsia="等线" w:cs="Times New Roman"/>
                <w:color w:val="2E3033"/>
                <w:sz w:val="21"/>
                <w:szCs w:val="21"/>
              </w:rPr>
            </w:pPr>
            <w:r w:rsidRPr="007F5544">
              <w:rPr>
                <w:rFonts w:eastAsia="等线" w:cs="Times New Roman"/>
                <w:color w:val="2E3033"/>
                <w:sz w:val="21"/>
                <w:szCs w:val="21"/>
              </w:rPr>
              <w:t>RGH6N2(KS14/17)</w:t>
            </w:r>
            <w:r w:rsidRPr="007F5544">
              <w:rPr>
                <w:rFonts w:eastAsia="等线" w:cs="Times New Roman" w:hint="eastAsia"/>
                <w:color w:val="2E3033"/>
                <w:sz w:val="21"/>
                <w:szCs w:val="21"/>
                <w:lang w:eastAsia="zh-CN"/>
              </w:rPr>
              <w:t xml:space="preserve"> </w:t>
            </w:r>
            <w:r w:rsidRPr="007F5544">
              <w:rPr>
                <w:rFonts w:eastAsia="等线" w:cs="Times New Roman"/>
                <w:color w:val="2E3033"/>
                <w:sz w:val="21"/>
                <w:szCs w:val="21"/>
              </w:rPr>
              <w:t>+T329N</w:t>
            </w:r>
          </w:p>
        </w:tc>
        <w:tc>
          <w:tcPr>
            <w:tcW w:w="248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1BA7D1" w14:textId="668137A1" w:rsidR="00BF03EE" w:rsidRPr="007F5544" w:rsidRDefault="0014563D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</w:rPr>
            </w:pPr>
            <w:r w:rsidRPr="007F5544">
              <w:rPr>
                <w:rFonts w:eastAsia="等线" w:cs="Times New Roman"/>
                <w:color w:val="2E3033"/>
                <w:sz w:val="21"/>
                <w:szCs w:val="21"/>
              </w:rPr>
              <w:t>124.24</w:t>
            </w:r>
          </w:p>
        </w:tc>
        <w:tc>
          <w:tcPr>
            <w:tcW w:w="2485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1BA3F6E" w14:textId="5094ED21" w:rsidR="00BF03EE" w:rsidRPr="007F5544" w:rsidRDefault="0014563D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  <w:lang w:eastAsia="zh-CN"/>
              </w:rPr>
            </w:pPr>
            <w:r w:rsidRPr="007F5544">
              <w:rPr>
                <w:rFonts w:eastAsia="等线" w:cs="Times New Roman" w:hint="eastAsia"/>
                <w:color w:val="2E3033"/>
                <w:sz w:val="21"/>
                <w:szCs w:val="21"/>
                <w:lang w:eastAsia="zh-CN"/>
              </w:rPr>
              <w:t>8</w:t>
            </w:r>
            <w:r w:rsidRPr="007F5544">
              <w:rPr>
                <w:rFonts w:eastAsia="等线" w:cs="Times New Roman"/>
                <w:color w:val="2E3033"/>
                <w:sz w:val="21"/>
                <w:szCs w:val="21"/>
                <w:lang w:eastAsia="zh-CN"/>
              </w:rPr>
              <w:t>6.40</w:t>
            </w:r>
          </w:p>
        </w:tc>
        <w:tc>
          <w:tcPr>
            <w:tcW w:w="248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0201C5" w14:textId="0A31B0E2" w:rsidR="00BF03EE" w:rsidRPr="007F5544" w:rsidRDefault="0014563D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  <w:lang w:eastAsia="zh-CN"/>
              </w:rPr>
            </w:pPr>
            <w:r w:rsidRPr="007F5544">
              <w:rPr>
                <w:rFonts w:eastAsia="等线" w:cs="Times New Roman" w:hint="eastAsia"/>
                <w:color w:val="2E3033"/>
                <w:sz w:val="21"/>
                <w:szCs w:val="21"/>
                <w:lang w:eastAsia="zh-CN"/>
              </w:rPr>
              <w:t>1</w:t>
            </w:r>
            <w:r w:rsidRPr="007F5544">
              <w:rPr>
                <w:rFonts w:eastAsia="等线" w:cs="Times New Roman"/>
                <w:color w:val="2E3033"/>
                <w:sz w:val="21"/>
                <w:szCs w:val="21"/>
                <w:lang w:eastAsia="zh-CN"/>
              </w:rPr>
              <w:t>27.20</w:t>
            </w:r>
          </w:p>
        </w:tc>
        <w:tc>
          <w:tcPr>
            <w:tcW w:w="2485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877F4A2" w14:textId="56876FC1" w:rsidR="00BF03EE" w:rsidRPr="007F5544" w:rsidRDefault="0014563D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  <w:lang w:eastAsia="zh-CN"/>
              </w:rPr>
            </w:pPr>
            <w:r w:rsidRPr="007F5544">
              <w:rPr>
                <w:rFonts w:eastAsia="等线" w:cs="Times New Roman" w:hint="eastAsia"/>
                <w:color w:val="2E3033"/>
                <w:sz w:val="21"/>
                <w:szCs w:val="21"/>
                <w:lang w:eastAsia="zh-CN"/>
              </w:rPr>
              <w:t>8</w:t>
            </w:r>
            <w:r w:rsidRPr="007F5544">
              <w:rPr>
                <w:rFonts w:eastAsia="等线" w:cs="Times New Roman"/>
                <w:color w:val="2E3033"/>
                <w:sz w:val="21"/>
                <w:szCs w:val="21"/>
                <w:lang w:eastAsia="zh-CN"/>
              </w:rPr>
              <w:t>3.23</w:t>
            </w:r>
          </w:p>
        </w:tc>
      </w:tr>
      <w:tr w:rsidR="00BF03EE" w:rsidRPr="008B3E1B" w14:paraId="3BA1D7DB" w14:textId="0CF0E06B" w:rsidTr="007F5544">
        <w:tc>
          <w:tcPr>
            <w:tcW w:w="333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8461876" w14:textId="72EA898C" w:rsidR="00BF03EE" w:rsidRPr="007F5544" w:rsidRDefault="00BF03EE" w:rsidP="00704447">
            <w:pPr>
              <w:rPr>
                <w:rFonts w:eastAsia="等线" w:cs="Times New Roman"/>
                <w:color w:val="2E3033"/>
                <w:sz w:val="21"/>
                <w:szCs w:val="21"/>
              </w:rPr>
            </w:pPr>
            <w:r w:rsidRPr="007F5544">
              <w:rPr>
                <w:rFonts w:eastAsia="等线" w:cs="Times New Roman"/>
                <w:color w:val="2E3033"/>
                <w:sz w:val="21"/>
                <w:szCs w:val="21"/>
              </w:rPr>
              <w:t>RGH6N2(KS14/17)</w:t>
            </w:r>
            <w:r w:rsidRPr="007F5544">
              <w:rPr>
                <w:rFonts w:eastAsia="等线" w:cs="Times New Roman" w:hint="eastAsia"/>
                <w:color w:val="2E3033"/>
                <w:sz w:val="21"/>
                <w:szCs w:val="21"/>
                <w:lang w:eastAsia="zh-CN"/>
              </w:rPr>
              <w:t xml:space="preserve"> </w:t>
            </w:r>
            <w:r w:rsidRPr="007F5544">
              <w:rPr>
                <w:rFonts w:eastAsia="等线" w:cs="Times New Roman"/>
                <w:color w:val="2E3033"/>
                <w:sz w:val="21"/>
                <w:szCs w:val="21"/>
              </w:rPr>
              <w:t>+K344E</w:t>
            </w:r>
          </w:p>
        </w:tc>
        <w:tc>
          <w:tcPr>
            <w:tcW w:w="248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25529D" w14:textId="740FE87F" w:rsidR="00BF03EE" w:rsidRPr="007F5544" w:rsidRDefault="0014563D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</w:rPr>
            </w:pPr>
            <w:r w:rsidRPr="007F5544">
              <w:rPr>
                <w:rFonts w:eastAsia="等线" w:cs="Times New Roman"/>
                <w:color w:val="2E3033"/>
                <w:sz w:val="21"/>
                <w:szCs w:val="21"/>
              </w:rPr>
              <w:t>164.05</w:t>
            </w:r>
          </w:p>
        </w:tc>
        <w:tc>
          <w:tcPr>
            <w:tcW w:w="2485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81F50F6" w14:textId="07EB0B3A" w:rsidR="00BF03EE" w:rsidRPr="007F5544" w:rsidRDefault="0014563D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  <w:lang w:eastAsia="zh-CN"/>
              </w:rPr>
            </w:pPr>
            <w:r w:rsidRPr="007F5544">
              <w:rPr>
                <w:rFonts w:eastAsia="等线" w:cs="Times New Roman" w:hint="eastAsia"/>
                <w:color w:val="2E3033"/>
                <w:sz w:val="21"/>
                <w:szCs w:val="21"/>
                <w:lang w:eastAsia="zh-CN"/>
              </w:rPr>
              <w:t>1</w:t>
            </w:r>
            <w:r w:rsidRPr="007F5544">
              <w:rPr>
                <w:rFonts w:eastAsia="等线" w:cs="Times New Roman"/>
                <w:color w:val="2E3033"/>
                <w:sz w:val="21"/>
                <w:szCs w:val="21"/>
                <w:lang w:eastAsia="zh-CN"/>
              </w:rPr>
              <w:t>25.19</w:t>
            </w:r>
          </w:p>
        </w:tc>
        <w:tc>
          <w:tcPr>
            <w:tcW w:w="248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DF3285" w14:textId="3EF6BEB8" w:rsidR="00BF03EE" w:rsidRPr="007F5544" w:rsidRDefault="0014563D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  <w:lang w:eastAsia="zh-CN"/>
              </w:rPr>
            </w:pPr>
            <w:r w:rsidRPr="007F5544">
              <w:rPr>
                <w:rFonts w:eastAsia="等线" w:cs="Times New Roman" w:hint="eastAsia"/>
                <w:color w:val="2E3033"/>
                <w:sz w:val="21"/>
                <w:szCs w:val="21"/>
                <w:lang w:eastAsia="zh-CN"/>
              </w:rPr>
              <w:t>2</w:t>
            </w:r>
            <w:r w:rsidRPr="007F5544">
              <w:rPr>
                <w:rFonts w:eastAsia="等线" w:cs="Times New Roman"/>
                <w:color w:val="2E3033"/>
                <w:sz w:val="21"/>
                <w:szCs w:val="21"/>
                <w:lang w:eastAsia="zh-CN"/>
              </w:rPr>
              <w:t>34.59</w:t>
            </w:r>
          </w:p>
        </w:tc>
        <w:tc>
          <w:tcPr>
            <w:tcW w:w="2485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FDE1C20" w14:textId="125D6D81" w:rsidR="00BF03EE" w:rsidRPr="007F5544" w:rsidRDefault="0014563D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  <w:lang w:eastAsia="zh-CN"/>
              </w:rPr>
            </w:pPr>
            <w:r w:rsidRPr="007F5544">
              <w:rPr>
                <w:rFonts w:eastAsia="等线" w:cs="Times New Roman" w:hint="eastAsia"/>
                <w:color w:val="2E3033"/>
                <w:sz w:val="21"/>
                <w:szCs w:val="21"/>
                <w:lang w:eastAsia="zh-CN"/>
              </w:rPr>
              <w:t>1</w:t>
            </w:r>
            <w:r w:rsidRPr="007F5544">
              <w:rPr>
                <w:rFonts w:eastAsia="等线" w:cs="Times New Roman"/>
                <w:color w:val="2E3033"/>
                <w:sz w:val="21"/>
                <w:szCs w:val="21"/>
                <w:lang w:eastAsia="zh-CN"/>
              </w:rPr>
              <w:t>28.71</w:t>
            </w:r>
          </w:p>
        </w:tc>
      </w:tr>
      <w:tr w:rsidR="00BF03EE" w:rsidRPr="008B3E1B" w14:paraId="19D5EA6E" w14:textId="56E9B464" w:rsidTr="007F5544">
        <w:tc>
          <w:tcPr>
            <w:tcW w:w="333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B3D6CF7" w14:textId="77777777" w:rsidR="00BF03EE" w:rsidRPr="007F5544" w:rsidRDefault="00BF03EE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</w:rPr>
            </w:pPr>
            <w:r w:rsidRPr="007F5544">
              <w:rPr>
                <w:rFonts w:eastAsia="等线" w:cs="Times New Roman"/>
                <w:color w:val="2E3033"/>
                <w:sz w:val="21"/>
                <w:szCs w:val="21"/>
              </w:rPr>
              <w:t>RGH6N2(KS14/</w:t>
            </w:r>
            <w:proofErr w:type="gramStart"/>
            <w:r w:rsidRPr="007F5544">
              <w:rPr>
                <w:rFonts w:eastAsia="等线" w:cs="Times New Roman"/>
                <w:color w:val="2E3033"/>
                <w:sz w:val="21"/>
                <w:szCs w:val="21"/>
              </w:rPr>
              <w:t>17)+</w:t>
            </w:r>
            <w:proofErr w:type="gramEnd"/>
            <w:r w:rsidRPr="007F5544">
              <w:rPr>
                <w:rFonts w:eastAsia="等线" w:cs="Times New Roman"/>
                <w:color w:val="2E3033"/>
                <w:sz w:val="21"/>
                <w:szCs w:val="21"/>
              </w:rPr>
              <w:t>T329N+K344E</w:t>
            </w:r>
          </w:p>
        </w:tc>
        <w:tc>
          <w:tcPr>
            <w:tcW w:w="248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8A324B" w14:textId="2F049736" w:rsidR="00BF03EE" w:rsidRPr="007F5544" w:rsidRDefault="0014563D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</w:rPr>
            </w:pPr>
            <w:r w:rsidRPr="007F5544">
              <w:rPr>
                <w:rFonts w:eastAsia="等线" w:cs="Times New Roman"/>
                <w:color w:val="2E3033"/>
                <w:sz w:val="21"/>
                <w:szCs w:val="21"/>
              </w:rPr>
              <w:t>108.53</w:t>
            </w:r>
          </w:p>
        </w:tc>
        <w:tc>
          <w:tcPr>
            <w:tcW w:w="2485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B3C21AB" w14:textId="4D32268F" w:rsidR="00BF03EE" w:rsidRPr="007F5544" w:rsidRDefault="0014563D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  <w:lang w:eastAsia="zh-CN"/>
              </w:rPr>
            </w:pPr>
            <w:r w:rsidRPr="007F5544">
              <w:rPr>
                <w:rFonts w:eastAsia="等线" w:cs="Times New Roman" w:hint="eastAsia"/>
                <w:color w:val="2E3033"/>
                <w:sz w:val="21"/>
                <w:szCs w:val="21"/>
                <w:lang w:eastAsia="zh-CN"/>
              </w:rPr>
              <w:t>7</w:t>
            </w:r>
            <w:r w:rsidRPr="007F5544">
              <w:rPr>
                <w:rFonts w:eastAsia="等线" w:cs="Times New Roman"/>
                <w:color w:val="2E3033"/>
                <w:sz w:val="21"/>
                <w:szCs w:val="21"/>
                <w:lang w:eastAsia="zh-CN"/>
              </w:rPr>
              <w:t>2.30</w:t>
            </w:r>
          </w:p>
        </w:tc>
        <w:tc>
          <w:tcPr>
            <w:tcW w:w="248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B85D08" w14:textId="28513B1B" w:rsidR="00BF03EE" w:rsidRPr="007F5544" w:rsidRDefault="0014563D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  <w:lang w:eastAsia="zh-CN"/>
              </w:rPr>
            </w:pPr>
            <w:r w:rsidRPr="007F5544">
              <w:rPr>
                <w:rFonts w:eastAsia="等线" w:cs="Times New Roman" w:hint="eastAsia"/>
                <w:color w:val="2E3033"/>
                <w:sz w:val="21"/>
                <w:szCs w:val="21"/>
                <w:lang w:eastAsia="zh-CN"/>
              </w:rPr>
              <w:t>1</w:t>
            </w:r>
            <w:r w:rsidRPr="007F5544">
              <w:rPr>
                <w:rFonts w:eastAsia="等线" w:cs="Times New Roman"/>
                <w:color w:val="2E3033"/>
                <w:sz w:val="21"/>
                <w:szCs w:val="21"/>
                <w:lang w:eastAsia="zh-CN"/>
              </w:rPr>
              <w:t>17.46</w:t>
            </w:r>
          </w:p>
        </w:tc>
        <w:tc>
          <w:tcPr>
            <w:tcW w:w="2485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EBA4614" w14:textId="10143EF5" w:rsidR="00BF03EE" w:rsidRPr="007F5544" w:rsidRDefault="0014563D" w:rsidP="00704447">
            <w:pPr>
              <w:jc w:val="center"/>
              <w:rPr>
                <w:rFonts w:eastAsia="等线" w:cs="Times New Roman"/>
                <w:color w:val="2E3033"/>
                <w:sz w:val="21"/>
                <w:szCs w:val="21"/>
                <w:lang w:eastAsia="zh-CN"/>
              </w:rPr>
            </w:pPr>
            <w:r w:rsidRPr="007F5544">
              <w:rPr>
                <w:rFonts w:eastAsia="等线" w:cs="Times New Roman" w:hint="eastAsia"/>
                <w:color w:val="2E3033"/>
                <w:sz w:val="21"/>
                <w:szCs w:val="21"/>
                <w:lang w:eastAsia="zh-CN"/>
              </w:rPr>
              <w:t>6</w:t>
            </w:r>
            <w:r w:rsidRPr="007F5544">
              <w:rPr>
                <w:rFonts w:eastAsia="等线" w:cs="Times New Roman"/>
                <w:color w:val="2E3033"/>
                <w:sz w:val="21"/>
                <w:szCs w:val="21"/>
                <w:lang w:eastAsia="zh-CN"/>
              </w:rPr>
              <w:t>9.17</w:t>
            </w:r>
          </w:p>
        </w:tc>
      </w:tr>
    </w:tbl>
    <w:bookmarkEnd w:id="0"/>
    <w:p w14:paraId="40FACCAE" w14:textId="2AE307A9" w:rsidR="005E47C3" w:rsidRDefault="00132E90" w:rsidP="000B7AB8">
      <w:pPr>
        <w:autoSpaceDE w:val="0"/>
        <w:autoSpaceDN w:val="0"/>
        <w:adjustRightInd w:val="0"/>
        <w:ind w:leftChars="-59" w:left="-142"/>
        <w:rPr>
          <w:lang w:eastAsia="zh-CN"/>
        </w:rPr>
      </w:pPr>
      <w:r w:rsidRPr="00704447">
        <w:rPr>
          <w:rFonts w:eastAsia="等线" w:cs="Times New Roman"/>
          <w:color w:val="2E3033"/>
          <w:sz w:val="21"/>
          <w:szCs w:val="21"/>
          <w:shd w:val="clear" w:color="auto" w:fill="FFFFFF"/>
        </w:rPr>
        <w:t>SN16/16(H3N2)</w:t>
      </w:r>
      <w:r w:rsidRPr="00704447">
        <w:rPr>
          <w:rFonts w:eastAsia="等线" w:cs="Times New Roman" w:hint="eastAsia"/>
          <w:color w:val="2E3033"/>
          <w:sz w:val="21"/>
          <w:szCs w:val="21"/>
          <w:shd w:val="clear" w:color="auto" w:fill="FFFFFF"/>
        </w:rPr>
        <w:t>-l</w:t>
      </w:r>
      <w:r w:rsidRPr="00704447">
        <w:rPr>
          <w:rFonts w:eastAsia="等线" w:cs="Times New Roman"/>
          <w:color w:val="2E3033"/>
          <w:sz w:val="21"/>
          <w:szCs w:val="21"/>
          <w:shd w:val="clear" w:color="auto" w:fill="FFFFFF"/>
        </w:rPr>
        <w:t>ike</w:t>
      </w:r>
      <w:r>
        <w:rPr>
          <w:rFonts w:eastAsia="等线" w:cs="Times New Roman"/>
          <w:color w:val="2E3033"/>
          <w:sz w:val="21"/>
          <w:szCs w:val="21"/>
          <w:shd w:val="clear" w:color="auto" w:fill="FFFFFF"/>
        </w:rPr>
        <w:t xml:space="preserve"> virus is </w:t>
      </w:r>
      <w:r w:rsidR="00B24A92" w:rsidRPr="00B24A92">
        <w:rPr>
          <w:rFonts w:eastAsia="等线" w:cs="Times New Roman"/>
          <w:color w:val="2E3033"/>
          <w:sz w:val="21"/>
          <w:szCs w:val="21"/>
          <w:shd w:val="clear" w:color="auto" w:fill="FFFFFF"/>
        </w:rPr>
        <w:t>A/Guizhou-</w:t>
      </w:r>
      <w:proofErr w:type="spellStart"/>
      <w:r w:rsidR="00B24A92" w:rsidRPr="00B24A92">
        <w:rPr>
          <w:rFonts w:eastAsia="等线" w:cs="Times New Roman"/>
          <w:color w:val="2E3033"/>
          <w:sz w:val="21"/>
          <w:szCs w:val="21"/>
          <w:shd w:val="clear" w:color="auto" w:fill="FFFFFF"/>
        </w:rPr>
        <w:t>Qingzhen</w:t>
      </w:r>
      <w:proofErr w:type="spellEnd"/>
      <w:r w:rsidR="00B24A92" w:rsidRPr="00B24A92">
        <w:rPr>
          <w:rFonts w:eastAsia="等线" w:cs="Times New Roman"/>
          <w:color w:val="2E3033"/>
          <w:sz w:val="21"/>
          <w:szCs w:val="21"/>
          <w:shd w:val="clear" w:color="auto" w:fill="FFFFFF"/>
        </w:rPr>
        <w:t>/1968/2016</w:t>
      </w:r>
      <w:r w:rsidR="003554B8">
        <w:rPr>
          <w:rFonts w:eastAsia="等线" w:cs="Times New Roman" w:hint="eastAsia"/>
          <w:color w:val="2E3033"/>
          <w:sz w:val="21"/>
          <w:szCs w:val="21"/>
          <w:shd w:val="clear" w:color="auto" w:fill="FFFFFF"/>
          <w:lang w:eastAsia="zh-CN"/>
        </w:rPr>
        <w:t xml:space="preserve"> </w:t>
      </w:r>
      <w:r w:rsidR="00B24A92">
        <w:rPr>
          <w:rFonts w:eastAsia="等线" w:cs="Times New Roman"/>
          <w:color w:val="2E3033"/>
          <w:sz w:val="21"/>
          <w:szCs w:val="21"/>
          <w:shd w:val="clear" w:color="auto" w:fill="FFFFFF"/>
        </w:rPr>
        <w:t>(</w:t>
      </w:r>
      <w:r w:rsidR="00BA21F4">
        <w:rPr>
          <w:rFonts w:eastAsia="等线" w:cs="Times New Roman"/>
          <w:color w:val="2E3033"/>
          <w:sz w:val="21"/>
          <w:szCs w:val="21"/>
          <w:shd w:val="clear" w:color="auto" w:fill="FFFFFF"/>
        </w:rPr>
        <w:t xml:space="preserve">H3N2, </w:t>
      </w:r>
      <w:r w:rsidR="00B24A92">
        <w:rPr>
          <w:rFonts w:eastAsia="等线" w:cs="Times New Roman"/>
          <w:color w:val="2E3033"/>
          <w:sz w:val="21"/>
          <w:szCs w:val="21"/>
          <w:shd w:val="clear" w:color="auto" w:fill="FFFFFF"/>
        </w:rPr>
        <w:t>3C.2a</w:t>
      </w:r>
      <w:r w:rsidR="00BA21F4">
        <w:rPr>
          <w:rFonts w:eastAsia="等线" w:cs="Times New Roman"/>
          <w:color w:val="2E3033"/>
          <w:sz w:val="21"/>
          <w:szCs w:val="21"/>
          <w:shd w:val="clear" w:color="auto" w:fill="FFFFFF"/>
        </w:rPr>
        <w:t>1</w:t>
      </w:r>
      <w:r w:rsidR="00B24A92">
        <w:rPr>
          <w:rFonts w:eastAsia="等线" w:cs="Times New Roman"/>
          <w:color w:val="2E3033"/>
          <w:sz w:val="21"/>
          <w:szCs w:val="21"/>
          <w:shd w:val="clear" w:color="auto" w:fill="FFFFFF"/>
        </w:rPr>
        <w:t>)</w:t>
      </w:r>
      <w:r>
        <w:t xml:space="preserve">; </w:t>
      </w:r>
      <w:r w:rsidRPr="00704447">
        <w:rPr>
          <w:rFonts w:eastAsia="等线" w:cs="Times New Roman"/>
          <w:color w:val="2E3033"/>
          <w:sz w:val="21"/>
          <w:szCs w:val="21"/>
          <w:shd w:val="clear" w:color="auto" w:fill="FFFFFF"/>
        </w:rPr>
        <w:t>KS14/17(H3N2)-like</w:t>
      </w:r>
      <w:r w:rsidRPr="00132E90">
        <w:rPr>
          <w:rFonts w:eastAsia="等线" w:cs="Times New Roman"/>
          <w:color w:val="2E3033"/>
          <w:sz w:val="21"/>
          <w:szCs w:val="21"/>
          <w:shd w:val="clear" w:color="auto" w:fill="FFFFFF"/>
        </w:rPr>
        <w:t xml:space="preserve"> </w:t>
      </w:r>
      <w:r>
        <w:rPr>
          <w:rFonts w:eastAsia="等线" w:cs="Times New Roman"/>
          <w:color w:val="2E3033"/>
          <w:sz w:val="21"/>
          <w:szCs w:val="21"/>
          <w:shd w:val="clear" w:color="auto" w:fill="FFFFFF"/>
        </w:rPr>
        <w:t xml:space="preserve">virus is </w:t>
      </w:r>
      <w:r w:rsidRPr="00132E90">
        <w:rPr>
          <w:rFonts w:eastAsia="等线" w:cs="Times New Roman"/>
          <w:color w:val="2E3033"/>
          <w:sz w:val="21"/>
          <w:szCs w:val="21"/>
          <w:shd w:val="clear" w:color="auto" w:fill="FFFFFF"/>
        </w:rPr>
        <w:t>A/</w:t>
      </w:r>
      <w:r w:rsidR="00B24A92">
        <w:rPr>
          <w:rFonts w:eastAsia="等线" w:cs="Times New Roman"/>
          <w:color w:val="2E3033"/>
          <w:sz w:val="21"/>
          <w:szCs w:val="21"/>
          <w:shd w:val="clear" w:color="auto" w:fill="FFFFFF"/>
        </w:rPr>
        <w:t>B</w:t>
      </w:r>
      <w:r w:rsidRPr="00132E90">
        <w:rPr>
          <w:rFonts w:eastAsia="等线" w:cs="Times New Roman"/>
          <w:color w:val="2E3033"/>
          <w:sz w:val="21"/>
          <w:szCs w:val="21"/>
          <w:shd w:val="clear" w:color="auto" w:fill="FFFFFF"/>
        </w:rPr>
        <w:t>eijing/2019-15554/2018</w:t>
      </w:r>
      <w:r w:rsidR="003554B8">
        <w:rPr>
          <w:rFonts w:eastAsia="等线" w:cs="Times New Roman" w:hint="eastAsia"/>
          <w:color w:val="2E3033"/>
          <w:sz w:val="21"/>
          <w:szCs w:val="21"/>
          <w:shd w:val="clear" w:color="auto" w:fill="FFFFFF"/>
          <w:lang w:eastAsia="zh-CN"/>
        </w:rPr>
        <w:t xml:space="preserve"> </w:t>
      </w:r>
      <w:bookmarkStart w:id="1" w:name="_GoBack"/>
      <w:bookmarkEnd w:id="1"/>
      <w:r>
        <w:rPr>
          <w:rFonts w:eastAsia="等线" w:cs="Times New Roman"/>
          <w:color w:val="2E3033"/>
          <w:sz w:val="21"/>
          <w:szCs w:val="21"/>
          <w:shd w:val="clear" w:color="auto" w:fill="FFFFFF"/>
        </w:rPr>
        <w:t>(H3N2, 3C.3a).</w:t>
      </w:r>
    </w:p>
    <w:sectPr w:rsidR="005E47C3" w:rsidSect="00303374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52BB20" w14:textId="77777777" w:rsidR="00D717C9" w:rsidRDefault="00D717C9" w:rsidP="00117666">
      <w:pPr>
        <w:spacing w:after="0"/>
      </w:pPr>
      <w:r>
        <w:separator/>
      </w:r>
    </w:p>
  </w:endnote>
  <w:endnote w:type="continuationSeparator" w:id="0">
    <w:p w14:paraId="624B30E8" w14:textId="77777777" w:rsidR="00D717C9" w:rsidRDefault="00D717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C53D56" w:rsidRPr="00577C4C" w:rsidRDefault="00C53D5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C53D56" w:rsidRPr="00577C4C" w:rsidRDefault="00C53D5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C53D56" w:rsidRPr="00577C4C" w:rsidRDefault="00C53D5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C53D56" w:rsidRPr="00577C4C" w:rsidRDefault="00C53D5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53D56" w:rsidRPr="00577C4C" w:rsidRDefault="00C53D5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C53D56" w:rsidRPr="00577C4C" w:rsidRDefault="00C53D5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0BBE13" w14:textId="77777777" w:rsidR="00D717C9" w:rsidRDefault="00D717C9" w:rsidP="00117666">
      <w:pPr>
        <w:spacing w:after="0"/>
      </w:pPr>
      <w:r>
        <w:separator/>
      </w:r>
    </w:p>
  </w:footnote>
  <w:footnote w:type="continuationSeparator" w:id="0">
    <w:p w14:paraId="0C3794AD" w14:textId="77777777" w:rsidR="00D717C9" w:rsidRDefault="00D717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C53D56" w:rsidRPr="009151AA" w:rsidRDefault="00C53D5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C53D56" w:rsidRDefault="00C53D56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89474E"/>
    <w:multiLevelType w:val="hybridMultilevel"/>
    <w:tmpl w:val="D2187012"/>
    <w:lvl w:ilvl="0" w:tplc="FB5219AA">
      <w:start w:val="1"/>
      <w:numFmt w:val="decimal"/>
      <w:lvlText w:val="%1."/>
      <w:lvlJc w:val="left"/>
      <w:pPr>
        <w:ind w:left="218" w:hanging="360"/>
      </w:pPr>
      <w:rPr>
        <w:rFonts w:eastAsia="宋体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698" w:hanging="420"/>
      </w:pPr>
    </w:lvl>
    <w:lvl w:ilvl="2" w:tplc="0409001B" w:tentative="1">
      <w:start w:val="1"/>
      <w:numFmt w:val="lowerRoman"/>
      <w:lvlText w:val="%3."/>
      <w:lvlJc w:val="right"/>
      <w:pPr>
        <w:ind w:left="1118" w:hanging="420"/>
      </w:pPr>
    </w:lvl>
    <w:lvl w:ilvl="3" w:tplc="0409000F" w:tentative="1">
      <w:start w:val="1"/>
      <w:numFmt w:val="decimal"/>
      <w:lvlText w:val="%4."/>
      <w:lvlJc w:val="left"/>
      <w:pPr>
        <w:ind w:left="1538" w:hanging="420"/>
      </w:pPr>
    </w:lvl>
    <w:lvl w:ilvl="4" w:tplc="04090019" w:tentative="1">
      <w:start w:val="1"/>
      <w:numFmt w:val="lowerLetter"/>
      <w:lvlText w:val="%5)"/>
      <w:lvlJc w:val="left"/>
      <w:pPr>
        <w:ind w:left="1958" w:hanging="420"/>
      </w:pPr>
    </w:lvl>
    <w:lvl w:ilvl="5" w:tplc="0409001B" w:tentative="1">
      <w:start w:val="1"/>
      <w:numFmt w:val="lowerRoman"/>
      <w:lvlText w:val="%6."/>
      <w:lvlJc w:val="right"/>
      <w:pPr>
        <w:ind w:left="2378" w:hanging="420"/>
      </w:pPr>
    </w:lvl>
    <w:lvl w:ilvl="6" w:tplc="0409000F" w:tentative="1">
      <w:start w:val="1"/>
      <w:numFmt w:val="decimal"/>
      <w:lvlText w:val="%7."/>
      <w:lvlJc w:val="left"/>
      <w:pPr>
        <w:ind w:left="2798" w:hanging="420"/>
      </w:pPr>
    </w:lvl>
    <w:lvl w:ilvl="7" w:tplc="04090019" w:tentative="1">
      <w:start w:val="1"/>
      <w:numFmt w:val="lowerLetter"/>
      <w:lvlText w:val="%8)"/>
      <w:lvlJc w:val="left"/>
      <w:pPr>
        <w:ind w:left="3218" w:hanging="420"/>
      </w:pPr>
    </w:lvl>
    <w:lvl w:ilvl="8" w:tplc="0409001B" w:tentative="1">
      <w:start w:val="1"/>
      <w:numFmt w:val="lowerRoman"/>
      <w:lvlText w:val="%9."/>
      <w:lvlJc w:val="right"/>
      <w:pPr>
        <w:ind w:left="3638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976687B"/>
    <w:multiLevelType w:val="hybridMultilevel"/>
    <w:tmpl w:val="D0A6ED20"/>
    <w:lvl w:ilvl="0" w:tplc="BE42A112">
      <w:start w:val="444"/>
      <w:numFmt w:val="bullet"/>
      <w:lvlText w:val="-"/>
      <w:lvlJc w:val="left"/>
      <w:pPr>
        <w:ind w:left="218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69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11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53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95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37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79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1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38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D20B5"/>
    <w:rsid w:val="000113FF"/>
    <w:rsid w:val="0001436A"/>
    <w:rsid w:val="00032633"/>
    <w:rsid w:val="00034304"/>
    <w:rsid w:val="00035434"/>
    <w:rsid w:val="000355F5"/>
    <w:rsid w:val="00037598"/>
    <w:rsid w:val="00045128"/>
    <w:rsid w:val="00052A14"/>
    <w:rsid w:val="0005762D"/>
    <w:rsid w:val="00077D53"/>
    <w:rsid w:val="0008247F"/>
    <w:rsid w:val="000A21A8"/>
    <w:rsid w:val="000A62A1"/>
    <w:rsid w:val="000B1BAC"/>
    <w:rsid w:val="000B7AB8"/>
    <w:rsid w:val="000C4673"/>
    <w:rsid w:val="000E6FDF"/>
    <w:rsid w:val="00105D12"/>
    <w:rsid w:val="00105FD9"/>
    <w:rsid w:val="00117666"/>
    <w:rsid w:val="001268DF"/>
    <w:rsid w:val="00132E90"/>
    <w:rsid w:val="001440D8"/>
    <w:rsid w:val="0014563D"/>
    <w:rsid w:val="001549D3"/>
    <w:rsid w:val="00160065"/>
    <w:rsid w:val="00170C91"/>
    <w:rsid w:val="00176970"/>
    <w:rsid w:val="00177D84"/>
    <w:rsid w:val="00182FCA"/>
    <w:rsid w:val="001850F5"/>
    <w:rsid w:val="001924EB"/>
    <w:rsid w:val="001D5B20"/>
    <w:rsid w:val="001D5D81"/>
    <w:rsid w:val="001E449A"/>
    <w:rsid w:val="001F64E8"/>
    <w:rsid w:val="0023181B"/>
    <w:rsid w:val="00235E1D"/>
    <w:rsid w:val="00246B63"/>
    <w:rsid w:val="00266CE7"/>
    <w:rsid w:val="00267D18"/>
    <w:rsid w:val="00274347"/>
    <w:rsid w:val="00284FA6"/>
    <w:rsid w:val="00285672"/>
    <w:rsid w:val="002868E2"/>
    <w:rsid w:val="002869C3"/>
    <w:rsid w:val="002936E4"/>
    <w:rsid w:val="002A5A3B"/>
    <w:rsid w:val="002B4A57"/>
    <w:rsid w:val="002B5F44"/>
    <w:rsid w:val="002C74CA"/>
    <w:rsid w:val="002D57F2"/>
    <w:rsid w:val="002E029C"/>
    <w:rsid w:val="002F7A72"/>
    <w:rsid w:val="00303374"/>
    <w:rsid w:val="003123F4"/>
    <w:rsid w:val="00313365"/>
    <w:rsid w:val="0033174B"/>
    <w:rsid w:val="003544FB"/>
    <w:rsid w:val="003554B8"/>
    <w:rsid w:val="00393779"/>
    <w:rsid w:val="003A70D0"/>
    <w:rsid w:val="003C3F57"/>
    <w:rsid w:val="003D06BC"/>
    <w:rsid w:val="003D2F2D"/>
    <w:rsid w:val="003D4EA0"/>
    <w:rsid w:val="003E7075"/>
    <w:rsid w:val="00401590"/>
    <w:rsid w:val="004113A5"/>
    <w:rsid w:val="00415FDD"/>
    <w:rsid w:val="004408E5"/>
    <w:rsid w:val="00447801"/>
    <w:rsid w:val="00452E9C"/>
    <w:rsid w:val="00457C11"/>
    <w:rsid w:val="00462F60"/>
    <w:rsid w:val="00466E78"/>
    <w:rsid w:val="004735C8"/>
    <w:rsid w:val="00477F5C"/>
    <w:rsid w:val="004801A7"/>
    <w:rsid w:val="00480827"/>
    <w:rsid w:val="00481C9C"/>
    <w:rsid w:val="004861E9"/>
    <w:rsid w:val="004947A6"/>
    <w:rsid w:val="004961FF"/>
    <w:rsid w:val="004A3CDA"/>
    <w:rsid w:val="004C4B04"/>
    <w:rsid w:val="004D3CCC"/>
    <w:rsid w:val="004D769A"/>
    <w:rsid w:val="004E2CDA"/>
    <w:rsid w:val="004E483A"/>
    <w:rsid w:val="004F23FC"/>
    <w:rsid w:val="00511309"/>
    <w:rsid w:val="00517A89"/>
    <w:rsid w:val="005250F2"/>
    <w:rsid w:val="00554744"/>
    <w:rsid w:val="0058366D"/>
    <w:rsid w:val="00593EEA"/>
    <w:rsid w:val="00597B77"/>
    <w:rsid w:val="005A0208"/>
    <w:rsid w:val="005A5EEE"/>
    <w:rsid w:val="005B0C6C"/>
    <w:rsid w:val="005C0736"/>
    <w:rsid w:val="005C2F09"/>
    <w:rsid w:val="005E47C3"/>
    <w:rsid w:val="005F5635"/>
    <w:rsid w:val="00617774"/>
    <w:rsid w:val="00627A2F"/>
    <w:rsid w:val="006375C7"/>
    <w:rsid w:val="00640CB7"/>
    <w:rsid w:val="00646C67"/>
    <w:rsid w:val="00654E8F"/>
    <w:rsid w:val="00660D05"/>
    <w:rsid w:val="006649CA"/>
    <w:rsid w:val="006820B1"/>
    <w:rsid w:val="006A00A0"/>
    <w:rsid w:val="006B18B1"/>
    <w:rsid w:val="006B77AB"/>
    <w:rsid w:val="006B7D14"/>
    <w:rsid w:val="006E1285"/>
    <w:rsid w:val="00701727"/>
    <w:rsid w:val="00704447"/>
    <w:rsid w:val="0070566C"/>
    <w:rsid w:val="00714C50"/>
    <w:rsid w:val="00720E26"/>
    <w:rsid w:val="00725A7D"/>
    <w:rsid w:val="007501BE"/>
    <w:rsid w:val="00757B05"/>
    <w:rsid w:val="007605F7"/>
    <w:rsid w:val="00773FA0"/>
    <w:rsid w:val="00790BB3"/>
    <w:rsid w:val="007A1B19"/>
    <w:rsid w:val="007B2350"/>
    <w:rsid w:val="007B7488"/>
    <w:rsid w:val="007C1D6D"/>
    <w:rsid w:val="007C206C"/>
    <w:rsid w:val="007D244D"/>
    <w:rsid w:val="007D4B4F"/>
    <w:rsid w:val="007D5D0B"/>
    <w:rsid w:val="007E382B"/>
    <w:rsid w:val="007F2589"/>
    <w:rsid w:val="007F5544"/>
    <w:rsid w:val="008073D1"/>
    <w:rsid w:val="00817386"/>
    <w:rsid w:val="00817DD6"/>
    <w:rsid w:val="00822634"/>
    <w:rsid w:val="00833820"/>
    <w:rsid w:val="0083759F"/>
    <w:rsid w:val="008413CF"/>
    <w:rsid w:val="00853A48"/>
    <w:rsid w:val="0086048E"/>
    <w:rsid w:val="00872DF1"/>
    <w:rsid w:val="00883ACE"/>
    <w:rsid w:val="00885156"/>
    <w:rsid w:val="00885628"/>
    <w:rsid w:val="00886FDD"/>
    <w:rsid w:val="00893890"/>
    <w:rsid w:val="008943DB"/>
    <w:rsid w:val="008A4D32"/>
    <w:rsid w:val="008B6E35"/>
    <w:rsid w:val="008E6623"/>
    <w:rsid w:val="00910F50"/>
    <w:rsid w:val="0091257C"/>
    <w:rsid w:val="009151AA"/>
    <w:rsid w:val="00921418"/>
    <w:rsid w:val="00923100"/>
    <w:rsid w:val="0093429D"/>
    <w:rsid w:val="00943573"/>
    <w:rsid w:val="00952B75"/>
    <w:rsid w:val="00964134"/>
    <w:rsid w:val="00966DBB"/>
    <w:rsid w:val="00970F7D"/>
    <w:rsid w:val="00971175"/>
    <w:rsid w:val="00994A3D"/>
    <w:rsid w:val="00996B2A"/>
    <w:rsid w:val="009A5497"/>
    <w:rsid w:val="009B0AAB"/>
    <w:rsid w:val="009B71AC"/>
    <w:rsid w:val="009C2B12"/>
    <w:rsid w:val="009D4ECB"/>
    <w:rsid w:val="00A038E8"/>
    <w:rsid w:val="00A174D9"/>
    <w:rsid w:val="00A27C2C"/>
    <w:rsid w:val="00A32C9E"/>
    <w:rsid w:val="00A43097"/>
    <w:rsid w:val="00A6526A"/>
    <w:rsid w:val="00A7225B"/>
    <w:rsid w:val="00A72A4D"/>
    <w:rsid w:val="00A72F91"/>
    <w:rsid w:val="00A868B3"/>
    <w:rsid w:val="00AA2167"/>
    <w:rsid w:val="00AA3973"/>
    <w:rsid w:val="00AA4D24"/>
    <w:rsid w:val="00AB060D"/>
    <w:rsid w:val="00AB53F8"/>
    <w:rsid w:val="00AB6715"/>
    <w:rsid w:val="00AB7184"/>
    <w:rsid w:val="00AC287F"/>
    <w:rsid w:val="00AC2B41"/>
    <w:rsid w:val="00AD3821"/>
    <w:rsid w:val="00AE534F"/>
    <w:rsid w:val="00B1671E"/>
    <w:rsid w:val="00B24A92"/>
    <w:rsid w:val="00B25EB8"/>
    <w:rsid w:val="00B37F4D"/>
    <w:rsid w:val="00B40CD1"/>
    <w:rsid w:val="00B62423"/>
    <w:rsid w:val="00B648B2"/>
    <w:rsid w:val="00B80508"/>
    <w:rsid w:val="00B86FE5"/>
    <w:rsid w:val="00BA21F4"/>
    <w:rsid w:val="00BA7722"/>
    <w:rsid w:val="00BB6921"/>
    <w:rsid w:val="00BC4752"/>
    <w:rsid w:val="00BD5E9A"/>
    <w:rsid w:val="00BD73DB"/>
    <w:rsid w:val="00BF03EE"/>
    <w:rsid w:val="00BF6F7C"/>
    <w:rsid w:val="00C2306A"/>
    <w:rsid w:val="00C340E6"/>
    <w:rsid w:val="00C365A1"/>
    <w:rsid w:val="00C52A7B"/>
    <w:rsid w:val="00C53D56"/>
    <w:rsid w:val="00C56BAF"/>
    <w:rsid w:val="00C679AA"/>
    <w:rsid w:val="00C74BDB"/>
    <w:rsid w:val="00C75972"/>
    <w:rsid w:val="00CB75F9"/>
    <w:rsid w:val="00CC513E"/>
    <w:rsid w:val="00CD066B"/>
    <w:rsid w:val="00CD582C"/>
    <w:rsid w:val="00CD79AF"/>
    <w:rsid w:val="00CE483B"/>
    <w:rsid w:val="00CE4FEE"/>
    <w:rsid w:val="00CF01F6"/>
    <w:rsid w:val="00CF2BEC"/>
    <w:rsid w:val="00D012A9"/>
    <w:rsid w:val="00D03498"/>
    <w:rsid w:val="00D03F19"/>
    <w:rsid w:val="00D03F39"/>
    <w:rsid w:val="00D060CF"/>
    <w:rsid w:val="00D119EB"/>
    <w:rsid w:val="00D17E24"/>
    <w:rsid w:val="00D50BDA"/>
    <w:rsid w:val="00D511A9"/>
    <w:rsid w:val="00D56F5B"/>
    <w:rsid w:val="00D63FD0"/>
    <w:rsid w:val="00D70695"/>
    <w:rsid w:val="00D717C9"/>
    <w:rsid w:val="00D7649A"/>
    <w:rsid w:val="00D85A0E"/>
    <w:rsid w:val="00DA4A89"/>
    <w:rsid w:val="00DA6CA8"/>
    <w:rsid w:val="00DA705D"/>
    <w:rsid w:val="00DB59C3"/>
    <w:rsid w:val="00DB6185"/>
    <w:rsid w:val="00DC259A"/>
    <w:rsid w:val="00DD16FF"/>
    <w:rsid w:val="00DD4682"/>
    <w:rsid w:val="00DD5EE6"/>
    <w:rsid w:val="00DE23E8"/>
    <w:rsid w:val="00DF08BE"/>
    <w:rsid w:val="00E00110"/>
    <w:rsid w:val="00E139FD"/>
    <w:rsid w:val="00E470F3"/>
    <w:rsid w:val="00E4720C"/>
    <w:rsid w:val="00E52377"/>
    <w:rsid w:val="00E537AD"/>
    <w:rsid w:val="00E575D0"/>
    <w:rsid w:val="00E64E17"/>
    <w:rsid w:val="00E71D2D"/>
    <w:rsid w:val="00E866C9"/>
    <w:rsid w:val="00E92D14"/>
    <w:rsid w:val="00EA2CE3"/>
    <w:rsid w:val="00EA3D3C"/>
    <w:rsid w:val="00EC090A"/>
    <w:rsid w:val="00ED20B5"/>
    <w:rsid w:val="00ED2FCC"/>
    <w:rsid w:val="00EF3E5F"/>
    <w:rsid w:val="00F0674A"/>
    <w:rsid w:val="00F242FE"/>
    <w:rsid w:val="00F46900"/>
    <w:rsid w:val="00F61D89"/>
    <w:rsid w:val="00F77032"/>
    <w:rsid w:val="00F92358"/>
    <w:rsid w:val="00FA2892"/>
    <w:rsid w:val="00FA75AB"/>
    <w:rsid w:val="00FC6346"/>
    <w:rsid w:val="00FF1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0"/>
    <w:rsid w:val="00617774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61777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617774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617774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2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5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9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1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9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4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381C5DD-BEFB-44D3-9D33-564A288491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hink</cp:lastModifiedBy>
  <cp:revision>2</cp:revision>
  <cp:lastPrinted>2013-10-03T12:51:00Z</cp:lastPrinted>
  <dcterms:created xsi:type="dcterms:W3CDTF">2022-03-07T02:47:00Z</dcterms:created>
  <dcterms:modified xsi:type="dcterms:W3CDTF">2022-03-07T02:47:00Z</dcterms:modified>
</cp:coreProperties>
</file>